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E9C38" w14:textId="77777777" w:rsidR="00B94F87" w:rsidRDefault="00B94F87" w:rsidP="00B94F87">
      <w:bookmarkStart w:id="0" w:name="_GoBack"/>
      <w:bookmarkEnd w:id="0"/>
      <w:r>
        <w:t>Supplemental figure A</w:t>
      </w:r>
    </w:p>
    <w:p w14:paraId="2C7BFD71" w14:textId="6BCDBC2D" w:rsidR="00B94F87" w:rsidRPr="00635BC1" w:rsidRDefault="00B94F87" w:rsidP="00B94F87">
      <w:pPr>
        <w:pStyle w:val="Caption"/>
        <w:rPr>
          <w:rFonts w:cs="Arial"/>
          <w:color w:val="auto"/>
          <w:sz w:val="22"/>
          <w:szCs w:val="22"/>
        </w:rPr>
      </w:pPr>
      <w:r w:rsidRPr="00635BC1">
        <w:rPr>
          <w:rFonts w:cs="Arial"/>
          <w:color w:val="auto"/>
          <w:sz w:val="22"/>
          <w:szCs w:val="22"/>
        </w:rPr>
        <w:t xml:space="preserve">SUPPLEMENTARY Figure A:  </w:t>
      </w:r>
      <w:proofErr w:type="spellStart"/>
      <w:r w:rsidRPr="00635BC1">
        <w:rPr>
          <w:rFonts w:cs="Arial"/>
          <w:b w:val="0"/>
          <w:bCs w:val="0"/>
          <w:color w:val="auto"/>
          <w:sz w:val="22"/>
          <w:szCs w:val="22"/>
        </w:rPr>
        <w:t>SimulConsult</w:t>
      </w:r>
      <w:proofErr w:type="spellEnd"/>
      <w:r w:rsidRPr="00635BC1">
        <w:rPr>
          <w:rFonts w:cs="Arial"/>
          <w:b w:val="0"/>
          <w:bCs w:val="0"/>
          <w:color w:val="auto"/>
          <w:sz w:val="22"/>
          <w:szCs w:val="22"/>
        </w:rPr>
        <w:t xml:space="preserve"> interface showing </w:t>
      </w:r>
      <w:r w:rsidRPr="00635BC1">
        <w:rPr>
          <w:rFonts w:cs="Arial"/>
          <w:color w:val="auto"/>
          <w:sz w:val="22"/>
          <w:szCs w:val="22"/>
        </w:rPr>
        <w:t>Gene zygosities found in the genomic analysis</w:t>
      </w:r>
    </w:p>
    <w:p w14:paraId="2BB69D83" w14:textId="77777777" w:rsidR="00B94F87" w:rsidRDefault="00B94F87" w:rsidP="00B94F87">
      <w:pPr>
        <w:pStyle w:val="Caption"/>
        <w:rPr>
          <w:rFonts w:cs="Arial"/>
          <w:szCs w:val="22"/>
        </w:rPr>
      </w:pPr>
      <w:r>
        <w:rPr>
          <w:rFonts w:cs="Arial"/>
          <w:noProof/>
          <w:szCs w:val="22"/>
        </w:rPr>
        <w:drawing>
          <wp:inline distT="0" distB="0" distL="0" distR="0" wp14:anchorId="40D095DC" wp14:editId="1D11F22A">
            <wp:extent cx="5943600" cy="3618865"/>
            <wp:effectExtent l="0" t="0" r="0" b="635"/>
            <wp:docPr id="11" name="Picture 1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raphical user interface, text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1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56CAE" w14:textId="77777777" w:rsidR="00B94F87" w:rsidRDefault="00B94F87">
      <w:pPr>
        <w:spacing w:after="160" w:line="259" w:lineRule="auto"/>
      </w:pPr>
    </w:p>
    <w:sectPr w:rsidR="00B94F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B5184" w16cex:dateUtc="2020-12-21T21:5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60C616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1A0FE8"/>
    <w:multiLevelType w:val="hybridMultilevel"/>
    <w:tmpl w:val="E6306F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184CBB"/>
    <w:multiLevelType w:val="hybridMultilevel"/>
    <w:tmpl w:val="CA9A16FC"/>
    <w:lvl w:ilvl="0" w:tplc="C24A25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9C2C45"/>
    <w:multiLevelType w:val="hybridMultilevel"/>
    <w:tmpl w:val="4036D1FA"/>
    <w:lvl w:ilvl="0" w:tplc="C24A257E"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" w15:restartNumberingAfterBreak="0">
    <w:nsid w:val="0ACF6574"/>
    <w:multiLevelType w:val="hybridMultilevel"/>
    <w:tmpl w:val="3A6A5D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D16651"/>
    <w:multiLevelType w:val="hybridMultilevel"/>
    <w:tmpl w:val="0CA67BFE"/>
    <w:lvl w:ilvl="0" w:tplc="04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6" w15:restartNumberingAfterBreak="0">
    <w:nsid w:val="21AA2BA5"/>
    <w:multiLevelType w:val="hybridMultilevel"/>
    <w:tmpl w:val="4658FA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8FE588D"/>
    <w:multiLevelType w:val="multilevel"/>
    <w:tmpl w:val="168692BA"/>
    <w:lvl w:ilvl="0">
      <w:start w:val="1"/>
      <w:numFmt w:val="decimal"/>
      <w:pStyle w:val="AlkaliDxList"/>
      <w:lvlText w:val="%1)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440"/>
        </w:tabs>
        <w:ind w:left="144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6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308C18F7"/>
    <w:multiLevelType w:val="hybridMultilevel"/>
    <w:tmpl w:val="5CD849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A93E1A"/>
    <w:multiLevelType w:val="hybridMultilevel"/>
    <w:tmpl w:val="CE2867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3821DD0"/>
    <w:multiLevelType w:val="hybridMultilevel"/>
    <w:tmpl w:val="F1F4D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C10A64"/>
    <w:multiLevelType w:val="hybridMultilevel"/>
    <w:tmpl w:val="9E269D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6573525"/>
    <w:multiLevelType w:val="hybridMultilevel"/>
    <w:tmpl w:val="024C95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9107BBB"/>
    <w:multiLevelType w:val="hybridMultilevel"/>
    <w:tmpl w:val="214A8F6A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4" w15:restartNumberingAfterBreak="0">
    <w:nsid w:val="5F797590"/>
    <w:multiLevelType w:val="hybridMultilevel"/>
    <w:tmpl w:val="D0643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280E11"/>
    <w:multiLevelType w:val="hybridMultilevel"/>
    <w:tmpl w:val="A1861C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7E50682"/>
    <w:multiLevelType w:val="hybridMultilevel"/>
    <w:tmpl w:val="9BF6A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BD3CFC"/>
    <w:multiLevelType w:val="hybridMultilevel"/>
    <w:tmpl w:val="BCB4F3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62C560A"/>
    <w:multiLevelType w:val="hybridMultilevel"/>
    <w:tmpl w:val="072EF0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7C17FB6"/>
    <w:multiLevelType w:val="hybridMultilevel"/>
    <w:tmpl w:val="97621516"/>
    <w:lvl w:ilvl="0" w:tplc="F4E82DD4">
      <w:start w:val="25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D4099D"/>
    <w:multiLevelType w:val="hybridMultilevel"/>
    <w:tmpl w:val="D35033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7C1EF4"/>
    <w:multiLevelType w:val="hybridMultilevel"/>
    <w:tmpl w:val="EE2EF892"/>
    <w:lvl w:ilvl="0" w:tplc="66A42F4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2F264A"/>
    <w:multiLevelType w:val="multilevel"/>
    <w:tmpl w:val="4D6A6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1"/>
  </w:num>
  <w:num w:numId="3">
    <w:abstractNumId w:val="7"/>
  </w:num>
  <w:num w:numId="4">
    <w:abstractNumId w:val="2"/>
  </w:num>
  <w:num w:numId="5">
    <w:abstractNumId w:val="3"/>
  </w:num>
  <w:num w:numId="6">
    <w:abstractNumId w:val="4"/>
  </w:num>
  <w:num w:numId="7">
    <w:abstractNumId w:val="20"/>
  </w:num>
  <w:num w:numId="8">
    <w:abstractNumId w:val="11"/>
  </w:num>
  <w:num w:numId="9">
    <w:abstractNumId w:val="16"/>
  </w:num>
  <w:num w:numId="10">
    <w:abstractNumId w:val="18"/>
  </w:num>
  <w:num w:numId="11">
    <w:abstractNumId w:val="0"/>
  </w:num>
  <w:num w:numId="12">
    <w:abstractNumId w:val="13"/>
  </w:num>
  <w:num w:numId="13">
    <w:abstractNumId w:val="12"/>
  </w:num>
  <w:num w:numId="14">
    <w:abstractNumId w:val="17"/>
  </w:num>
  <w:num w:numId="15">
    <w:abstractNumId w:val="15"/>
  </w:num>
  <w:num w:numId="16">
    <w:abstractNumId w:val="6"/>
  </w:num>
  <w:num w:numId="17">
    <w:abstractNumId w:val="1"/>
  </w:num>
  <w:num w:numId="18">
    <w:abstractNumId w:val="8"/>
  </w:num>
  <w:num w:numId="19">
    <w:abstractNumId w:val="22"/>
  </w:num>
  <w:num w:numId="20">
    <w:abstractNumId w:val="10"/>
  </w:num>
  <w:num w:numId="21">
    <w:abstractNumId w:val="14"/>
  </w:num>
  <w:num w:numId="22">
    <w:abstractNumId w:val="9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-1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dzvfx9ywvra8er92ove5wcdrwvzada50fs&quot;&gt;Alanna EndNote Library&lt;record-ids&gt;&lt;item&gt;144&lt;/item&gt;&lt;item&gt;264&lt;/item&gt;&lt;item&gt;368&lt;/item&gt;&lt;item&gt;496&lt;/item&gt;&lt;item&gt;556&lt;/item&gt;&lt;item&gt;701&lt;/item&gt;&lt;item&gt;744&lt;/item&gt;&lt;item&gt;747&lt;/item&gt;&lt;item&gt;748&lt;/item&gt;&lt;item&gt;753&lt;/item&gt;&lt;item&gt;754&lt;/item&gt;&lt;item&gt;756&lt;/item&gt;&lt;item&gt;757&lt;/item&gt;&lt;item&gt;758&lt;/item&gt;&lt;item&gt;761&lt;/item&gt;&lt;item&gt;762&lt;/item&gt;&lt;item&gt;763&lt;/item&gt;&lt;item&gt;764&lt;/item&gt;&lt;item&gt;765&lt;/item&gt;&lt;item&gt;768&lt;/item&gt;&lt;item&gt;769&lt;/item&gt;&lt;item&gt;770&lt;/item&gt;&lt;item&gt;771&lt;/item&gt;&lt;item&gt;772&lt;/item&gt;&lt;item&gt;773&lt;/item&gt;&lt;item&gt;774&lt;/item&gt;&lt;item&gt;775&lt;/item&gt;&lt;item&gt;776&lt;/item&gt;&lt;item&gt;778&lt;/item&gt;&lt;item&gt;800&lt;/item&gt;&lt;item&gt;801&lt;/item&gt;&lt;/record-ids&gt;&lt;/item&gt;&lt;/Libraries&gt;"/>
  </w:docVars>
  <w:rsids>
    <w:rsidRoot w:val="00C359C7"/>
    <w:rsid w:val="00001F7A"/>
    <w:rsid w:val="00002430"/>
    <w:rsid w:val="00003CAA"/>
    <w:rsid w:val="0000635A"/>
    <w:rsid w:val="00007839"/>
    <w:rsid w:val="000130FC"/>
    <w:rsid w:val="00014918"/>
    <w:rsid w:val="000159B3"/>
    <w:rsid w:val="000208CF"/>
    <w:rsid w:val="000218E3"/>
    <w:rsid w:val="0002393E"/>
    <w:rsid w:val="000253BB"/>
    <w:rsid w:val="00027B41"/>
    <w:rsid w:val="00034B62"/>
    <w:rsid w:val="000352E0"/>
    <w:rsid w:val="0003687F"/>
    <w:rsid w:val="000376C5"/>
    <w:rsid w:val="00037730"/>
    <w:rsid w:val="000424FD"/>
    <w:rsid w:val="000441AA"/>
    <w:rsid w:val="00044E0C"/>
    <w:rsid w:val="000466DB"/>
    <w:rsid w:val="0004726A"/>
    <w:rsid w:val="00052DBC"/>
    <w:rsid w:val="00054CEF"/>
    <w:rsid w:val="000613D8"/>
    <w:rsid w:val="00062387"/>
    <w:rsid w:val="00062444"/>
    <w:rsid w:val="00063D00"/>
    <w:rsid w:val="00063F35"/>
    <w:rsid w:val="000641F6"/>
    <w:rsid w:val="000674CA"/>
    <w:rsid w:val="00071609"/>
    <w:rsid w:val="000730F0"/>
    <w:rsid w:val="00075DAA"/>
    <w:rsid w:val="000824AC"/>
    <w:rsid w:val="00082C0E"/>
    <w:rsid w:val="00083C52"/>
    <w:rsid w:val="00093F53"/>
    <w:rsid w:val="00094DD8"/>
    <w:rsid w:val="0009584E"/>
    <w:rsid w:val="00095A29"/>
    <w:rsid w:val="00096293"/>
    <w:rsid w:val="000A192D"/>
    <w:rsid w:val="000A2A2D"/>
    <w:rsid w:val="000A38F0"/>
    <w:rsid w:val="000A6E4A"/>
    <w:rsid w:val="000A7212"/>
    <w:rsid w:val="000B1C95"/>
    <w:rsid w:val="000B3738"/>
    <w:rsid w:val="000B3B4C"/>
    <w:rsid w:val="000B3F74"/>
    <w:rsid w:val="000C0CE2"/>
    <w:rsid w:val="000C530C"/>
    <w:rsid w:val="000C5DAD"/>
    <w:rsid w:val="000C6E6A"/>
    <w:rsid w:val="000D0D3F"/>
    <w:rsid w:val="000D42EC"/>
    <w:rsid w:val="000E08A4"/>
    <w:rsid w:val="000E2C1C"/>
    <w:rsid w:val="000E5926"/>
    <w:rsid w:val="000E5D30"/>
    <w:rsid w:val="000E7FD6"/>
    <w:rsid w:val="000F054D"/>
    <w:rsid w:val="000F1D1C"/>
    <w:rsid w:val="000F779C"/>
    <w:rsid w:val="00102786"/>
    <w:rsid w:val="0010496B"/>
    <w:rsid w:val="001063DC"/>
    <w:rsid w:val="00110A65"/>
    <w:rsid w:val="001129FD"/>
    <w:rsid w:val="001169D9"/>
    <w:rsid w:val="001179C2"/>
    <w:rsid w:val="00117DAC"/>
    <w:rsid w:val="0012075B"/>
    <w:rsid w:val="00123573"/>
    <w:rsid w:val="00123B7D"/>
    <w:rsid w:val="0012487B"/>
    <w:rsid w:val="0012699C"/>
    <w:rsid w:val="001341AD"/>
    <w:rsid w:val="00135C22"/>
    <w:rsid w:val="001406DA"/>
    <w:rsid w:val="0014138D"/>
    <w:rsid w:val="00142828"/>
    <w:rsid w:val="00142DD5"/>
    <w:rsid w:val="00145344"/>
    <w:rsid w:val="001507F2"/>
    <w:rsid w:val="001638DA"/>
    <w:rsid w:val="001721DD"/>
    <w:rsid w:val="0017292B"/>
    <w:rsid w:val="00172A22"/>
    <w:rsid w:val="001768BF"/>
    <w:rsid w:val="001819CF"/>
    <w:rsid w:val="00182451"/>
    <w:rsid w:val="00194556"/>
    <w:rsid w:val="00195C28"/>
    <w:rsid w:val="0019608C"/>
    <w:rsid w:val="00197F97"/>
    <w:rsid w:val="001A4A7B"/>
    <w:rsid w:val="001A7032"/>
    <w:rsid w:val="001B1AFD"/>
    <w:rsid w:val="001B3C17"/>
    <w:rsid w:val="001C06CE"/>
    <w:rsid w:val="001C2D8F"/>
    <w:rsid w:val="001C714D"/>
    <w:rsid w:val="001C7223"/>
    <w:rsid w:val="001D0E61"/>
    <w:rsid w:val="001D15A0"/>
    <w:rsid w:val="001D2DFE"/>
    <w:rsid w:val="001D4439"/>
    <w:rsid w:val="001D5B43"/>
    <w:rsid w:val="001D674E"/>
    <w:rsid w:val="001E2499"/>
    <w:rsid w:val="001E4F29"/>
    <w:rsid w:val="001E5F05"/>
    <w:rsid w:val="001E6262"/>
    <w:rsid w:val="001E6750"/>
    <w:rsid w:val="001E7C0A"/>
    <w:rsid w:val="001F1B03"/>
    <w:rsid w:val="001F1E44"/>
    <w:rsid w:val="001F64CC"/>
    <w:rsid w:val="001F7825"/>
    <w:rsid w:val="0020110E"/>
    <w:rsid w:val="00201B68"/>
    <w:rsid w:val="002027F2"/>
    <w:rsid w:val="0020458F"/>
    <w:rsid w:val="00204598"/>
    <w:rsid w:val="002065E9"/>
    <w:rsid w:val="002074A4"/>
    <w:rsid w:val="00207B48"/>
    <w:rsid w:val="00210112"/>
    <w:rsid w:val="002106DD"/>
    <w:rsid w:val="00211E02"/>
    <w:rsid w:val="0021296E"/>
    <w:rsid w:val="00213CB3"/>
    <w:rsid w:val="00215775"/>
    <w:rsid w:val="0021598B"/>
    <w:rsid w:val="002159B6"/>
    <w:rsid w:val="00216EB4"/>
    <w:rsid w:val="00221394"/>
    <w:rsid w:val="00221AF6"/>
    <w:rsid w:val="00226910"/>
    <w:rsid w:val="0022792A"/>
    <w:rsid w:val="0023646E"/>
    <w:rsid w:val="00236DE8"/>
    <w:rsid w:val="00236F19"/>
    <w:rsid w:val="00237609"/>
    <w:rsid w:val="002423D2"/>
    <w:rsid w:val="002458DF"/>
    <w:rsid w:val="00245D86"/>
    <w:rsid w:val="002502BD"/>
    <w:rsid w:val="0025035B"/>
    <w:rsid w:val="00257714"/>
    <w:rsid w:val="002616FF"/>
    <w:rsid w:val="002648C6"/>
    <w:rsid w:val="00264EC1"/>
    <w:rsid w:val="00264EEF"/>
    <w:rsid w:val="002660AC"/>
    <w:rsid w:val="00266BD6"/>
    <w:rsid w:val="00266F7C"/>
    <w:rsid w:val="00271403"/>
    <w:rsid w:val="00273D6B"/>
    <w:rsid w:val="002754DB"/>
    <w:rsid w:val="00282C94"/>
    <w:rsid w:val="00283213"/>
    <w:rsid w:val="00283245"/>
    <w:rsid w:val="00285D55"/>
    <w:rsid w:val="00285E69"/>
    <w:rsid w:val="00286CE1"/>
    <w:rsid w:val="0029210E"/>
    <w:rsid w:val="00292B54"/>
    <w:rsid w:val="0029542E"/>
    <w:rsid w:val="00295CED"/>
    <w:rsid w:val="00296DCB"/>
    <w:rsid w:val="002A18EC"/>
    <w:rsid w:val="002A1A0A"/>
    <w:rsid w:val="002A3470"/>
    <w:rsid w:val="002A39D4"/>
    <w:rsid w:val="002A4790"/>
    <w:rsid w:val="002A5E49"/>
    <w:rsid w:val="002A6D1D"/>
    <w:rsid w:val="002A7E3C"/>
    <w:rsid w:val="002B1CB7"/>
    <w:rsid w:val="002B1E63"/>
    <w:rsid w:val="002B294E"/>
    <w:rsid w:val="002B39DB"/>
    <w:rsid w:val="002B3EBB"/>
    <w:rsid w:val="002B57A1"/>
    <w:rsid w:val="002B7073"/>
    <w:rsid w:val="002C0E41"/>
    <w:rsid w:val="002C1F15"/>
    <w:rsid w:val="002C2574"/>
    <w:rsid w:val="002C5689"/>
    <w:rsid w:val="002C6934"/>
    <w:rsid w:val="002C6AB3"/>
    <w:rsid w:val="002D01EE"/>
    <w:rsid w:val="002D2765"/>
    <w:rsid w:val="002D4949"/>
    <w:rsid w:val="002D498F"/>
    <w:rsid w:val="002D4E30"/>
    <w:rsid w:val="002D5EBE"/>
    <w:rsid w:val="002D6F26"/>
    <w:rsid w:val="002E205D"/>
    <w:rsid w:val="002E3851"/>
    <w:rsid w:val="002E4AF2"/>
    <w:rsid w:val="002E6630"/>
    <w:rsid w:val="002E71F8"/>
    <w:rsid w:val="002E7941"/>
    <w:rsid w:val="002F04FD"/>
    <w:rsid w:val="002F0C39"/>
    <w:rsid w:val="002F29FD"/>
    <w:rsid w:val="002F3ABF"/>
    <w:rsid w:val="002F4F9F"/>
    <w:rsid w:val="002F6826"/>
    <w:rsid w:val="0030049D"/>
    <w:rsid w:val="003046BD"/>
    <w:rsid w:val="003063AC"/>
    <w:rsid w:val="00306EE0"/>
    <w:rsid w:val="00311C85"/>
    <w:rsid w:val="0031468F"/>
    <w:rsid w:val="003174FC"/>
    <w:rsid w:val="00322C52"/>
    <w:rsid w:val="0032353E"/>
    <w:rsid w:val="00324AD0"/>
    <w:rsid w:val="003251EC"/>
    <w:rsid w:val="00327683"/>
    <w:rsid w:val="00331E1F"/>
    <w:rsid w:val="003321B0"/>
    <w:rsid w:val="00332BC6"/>
    <w:rsid w:val="00333969"/>
    <w:rsid w:val="003379F6"/>
    <w:rsid w:val="00341203"/>
    <w:rsid w:val="00342E69"/>
    <w:rsid w:val="003448C6"/>
    <w:rsid w:val="003451DD"/>
    <w:rsid w:val="003478BA"/>
    <w:rsid w:val="003520FA"/>
    <w:rsid w:val="00352A4B"/>
    <w:rsid w:val="00355825"/>
    <w:rsid w:val="00360812"/>
    <w:rsid w:val="003616DD"/>
    <w:rsid w:val="003634FE"/>
    <w:rsid w:val="00363509"/>
    <w:rsid w:val="00363797"/>
    <w:rsid w:val="00364515"/>
    <w:rsid w:val="003655BC"/>
    <w:rsid w:val="00365E20"/>
    <w:rsid w:val="00371EC6"/>
    <w:rsid w:val="00372791"/>
    <w:rsid w:val="00375D83"/>
    <w:rsid w:val="00382799"/>
    <w:rsid w:val="00383516"/>
    <w:rsid w:val="0038356D"/>
    <w:rsid w:val="00385231"/>
    <w:rsid w:val="00387424"/>
    <w:rsid w:val="00390A8A"/>
    <w:rsid w:val="00390EF5"/>
    <w:rsid w:val="0039649B"/>
    <w:rsid w:val="00397D0F"/>
    <w:rsid w:val="003A096E"/>
    <w:rsid w:val="003A16C9"/>
    <w:rsid w:val="003A47BF"/>
    <w:rsid w:val="003A49F4"/>
    <w:rsid w:val="003B01F6"/>
    <w:rsid w:val="003B1774"/>
    <w:rsid w:val="003B19CE"/>
    <w:rsid w:val="003B2467"/>
    <w:rsid w:val="003B3411"/>
    <w:rsid w:val="003B49CB"/>
    <w:rsid w:val="003B7254"/>
    <w:rsid w:val="003C000A"/>
    <w:rsid w:val="003C1D61"/>
    <w:rsid w:val="003C2EEC"/>
    <w:rsid w:val="003C2F0E"/>
    <w:rsid w:val="003C34C4"/>
    <w:rsid w:val="003C4CDA"/>
    <w:rsid w:val="003D2C5D"/>
    <w:rsid w:val="003D4ADC"/>
    <w:rsid w:val="003D55D9"/>
    <w:rsid w:val="003D5B09"/>
    <w:rsid w:val="003E01B8"/>
    <w:rsid w:val="003E14BB"/>
    <w:rsid w:val="003E157F"/>
    <w:rsid w:val="003E4B6D"/>
    <w:rsid w:val="003E4D80"/>
    <w:rsid w:val="003E5DD9"/>
    <w:rsid w:val="003E6057"/>
    <w:rsid w:val="003E67AA"/>
    <w:rsid w:val="003E6FCD"/>
    <w:rsid w:val="003E7838"/>
    <w:rsid w:val="003F404A"/>
    <w:rsid w:val="00402BF3"/>
    <w:rsid w:val="00402D96"/>
    <w:rsid w:val="00403248"/>
    <w:rsid w:val="00404D96"/>
    <w:rsid w:val="00412966"/>
    <w:rsid w:val="00422028"/>
    <w:rsid w:val="0042342D"/>
    <w:rsid w:val="004235A3"/>
    <w:rsid w:val="004249B7"/>
    <w:rsid w:val="00426621"/>
    <w:rsid w:val="00440307"/>
    <w:rsid w:val="0044098F"/>
    <w:rsid w:val="00441BF9"/>
    <w:rsid w:val="0044287D"/>
    <w:rsid w:val="00443CF4"/>
    <w:rsid w:val="004440F8"/>
    <w:rsid w:val="00444272"/>
    <w:rsid w:val="00445D34"/>
    <w:rsid w:val="00454889"/>
    <w:rsid w:val="00455BEB"/>
    <w:rsid w:val="00461194"/>
    <w:rsid w:val="00463255"/>
    <w:rsid w:val="00463DAF"/>
    <w:rsid w:val="00467C95"/>
    <w:rsid w:val="00467DBB"/>
    <w:rsid w:val="004743DD"/>
    <w:rsid w:val="00475196"/>
    <w:rsid w:val="00475789"/>
    <w:rsid w:val="004763C4"/>
    <w:rsid w:val="00477F6D"/>
    <w:rsid w:val="00482DA2"/>
    <w:rsid w:val="004834B5"/>
    <w:rsid w:val="004836E9"/>
    <w:rsid w:val="00483FF7"/>
    <w:rsid w:val="00485462"/>
    <w:rsid w:val="004942F4"/>
    <w:rsid w:val="00496C2C"/>
    <w:rsid w:val="004A09CE"/>
    <w:rsid w:val="004A3658"/>
    <w:rsid w:val="004A4FAB"/>
    <w:rsid w:val="004A553D"/>
    <w:rsid w:val="004B08D4"/>
    <w:rsid w:val="004B1EC4"/>
    <w:rsid w:val="004B2FA8"/>
    <w:rsid w:val="004B32CB"/>
    <w:rsid w:val="004B43A6"/>
    <w:rsid w:val="004B5902"/>
    <w:rsid w:val="004B6D88"/>
    <w:rsid w:val="004C2FB8"/>
    <w:rsid w:val="004C3461"/>
    <w:rsid w:val="004C3522"/>
    <w:rsid w:val="004C4F45"/>
    <w:rsid w:val="004C7FE3"/>
    <w:rsid w:val="004D7EC3"/>
    <w:rsid w:val="004E03D0"/>
    <w:rsid w:val="004E2F70"/>
    <w:rsid w:val="004E31A1"/>
    <w:rsid w:val="004E3E81"/>
    <w:rsid w:val="004E43B6"/>
    <w:rsid w:val="004E613A"/>
    <w:rsid w:val="004E6555"/>
    <w:rsid w:val="004F038A"/>
    <w:rsid w:val="004F4300"/>
    <w:rsid w:val="004F561A"/>
    <w:rsid w:val="004F5C21"/>
    <w:rsid w:val="004F72DD"/>
    <w:rsid w:val="004F7D3B"/>
    <w:rsid w:val="00505031"/>
    <w:rsid w:val="005062FB"/>
    <w:rsid w:val="00507028"/>
    <w:rsid w:val="005074E6"/>
    <w:rsid w:val="00507F12"/>
    <w:rsid w:val="005113BA"/>
    <w:rsid w:val="00511D04"/>
    <w:rsid w:val="005136A2"/>
    <w:rsid w:val="00514914"/>
    <w:rsid w:val="00521A60"/>
    <w:rsid w:val="005229E7"/>
    <w:rsid w:val="0053482B"/>
    <w:rsid w:val="00537AC1"/>
    <w:rsid w:val="00537BB7"/>
    <w:rsid w:val="00537DF7"/>
    <w:rsid w:val="00541DFE"/>
    <w:rsid w:val="005424BE"/>
    <w:rsid w:val="0054318C"/>
    <w:rsid w:val="005447E2"/>
    <w:rsid w:val="00544B92"/>
    <w:rsid w:val="00545351"/>
    <w:rsid w:val="00546B78"/>
    <w:rsid w:val="00546DDE"/>
    <w:rsid w:val="00550CAC"/>
    <w:rsid w:val="0055183A"/>
    <w:rsid w:val="00552917"/>
    <w:rsid w:val="00553CB5"/>
    <w:rsid w:val="00555272"/>
    <w:rsid w:val="005570BE"/>
    <w:rsid w:val="00562569"/>
    <w:rsid w:val="00564097"/>
    <w:rsid w:val="005641FF"/>
    <w:rsid w:val="005647E8"/>
    <w:rsid w:val="00564E93"/>
    <w:rsid w:val="005651D8"/>
    <w:rsid w:val="00567649"/>
    <w:rsid w:val="005733B1"/>
    <w:rsid w:val="00574CBE"/>
    <w:rsid w:val="00577913"/>
    <w:rsid w:val="00583B80"/>
    <w:rsid w:val="00583EFE"/>
    <w:rsid w:val="00584349"/>
    <w:rsid w:val="005869AD"/>
    <w:rsid w:val="005909B9"/>
    <w:rsid w:val="00590C8D"/>
    <w:rsid w:val="00593C21"/>
    <w:rsid w:val="00597AFD"/>
    <w:rsid w:val="005A31DF"/>
    <w:rsid w:val="005A3FC3"/>
    <w:rsid w:val="005A49B9"/>
    <w:rsid w:val="005A59EF"/>
    <w:rsid w:val="005A7696"/>
    <w:rsid w:val="005A7DEA"/>
    <w:rsid w:val="005B0DFF"/>
    <w:rsid w:val="005B1E0B"/>
    <w:rsid w:val="005B2C43"/>
    <w:rsid w:val="005B3604"/>
    <w:rsid w:val="005C23CF"/>
    <w:rsid w:val="005C335A"/>
    <w:rsid w:val="005D4E79"/>
    <w:rsid w:val="005D6731"/>
    <w:rsid w:val="005E067D"/>
    <w:rsid w:val="005E350C"/>
    <w:rsid w:val="005F13B3"/>
    <w:rsid w:val="005F2333"/>
    <w:rsid w:val="005F330A"/>
    <w:rsid w:val="005F3BC9"/>
    <w:rsid w:val="005F4090"/>
    <w:rsid w:val="005F4E52"/>
    <w:rsid w:val="005F58E2"/>
    <w:rsid w:val="005F6AB6"/>
    <w:rsid w:val="00601CBC"/>
    <w:rsid w:val="0060312D"/>
    <w:rsid w:val="00603DBC"/>
    <w:rsid w:val="00611ACF"/>
    <w:rsid w:val="00615DEC"/>
    <w:rsid w:val="006171D1"/>
    <w:rsid w:val="006226A7"/>
    <w:rsid w:val="006227E4"/>
    <w:rsid w:val="0062328A"/>
    <w:rsid w:val="0062667D"/>
    <w:rsid w:val="00627CEE"/>
    <w:rsid w:val="0063152E"/>
    <w:rsid w:val="00633499"/>
    <w:rsid w:val="00633C83"/>
    <w:rsid w:val="0063483B"/>
    <w:rsid w:val="00634BBE"/>
    <w:rsid w:val="00635366"/>
    <w:rsid w:val="00636608"/>
    <w:rsid w:val="006368E7"/>
    <w:rsid w:val="006401B4"/>
    <w:rsid w:val="00642BDA"/>
    <w:rsid w:val="006463E0"/>
    <w:rsid w:val="00647119"/>
    <w:rsid w:val="00651321"/>
    <w:rsid w:val="0065148D"/>
    <w:rsid w:val="00651642"/>
    <w:rsid w:val="00662EBC"/>
    <w:rsid w:val="006702D2"/>
    <w:rsid w:val="0067098B"/>
    <w:rsid w:val="00670C11"/>
    <w:rsid w:val="0067417C"/>
    <w:rsid w:val="00674EF8"/>
    <w:rsid w:val="00676B1A"/>
    <w:rsid w:val="00687895"/>
    <w:rsid w:val="00690EF3"/>
    <w:rsid w:val="00695682"/>
    <w:rsid w:val="00697822"/>
    <w:rsid w:val="006B2F68"/>
    <w:rsid w:val="006B3217"/>
    <w:rsid w:val="006B61C1"/>
    <w:rsid w:val="006B76BF"/>
    <w:rsid w:val="006C1949"/>
    <w:rsid w:val="006C3470"/>
    <w:rsid w:val="006C375C"/>
    <w:rsid w:val="006C3F02"/>
    <w:rsid w:val="006C6CA6"/>
    <w:rsid w:val="006C746F"/>
    <w:rsid w:val="006D266C"/>
    <w:rsid w:val="006D5C55"/>
    <w:rsid w:val="006E2278"/>
    <w:rsid w:val="006E2EC4"/>
    <w:rsid w:val="006E6C05"/>
    <w:rsid w:val="006F0283"/>
    <w:rsid w:val="006F69D9"/>
    <w:rsid w:val="006F6DF0"/>
    <w:rsid w:val="006F7321"/>
    <w:rsid w:val="006F7678"/>
    <w:rsid w:val="00702D80"/>
    <w:rsid w:val="00706380"/>
    <w:rsid w:val="0070684C"/>
    <w:rsid w:val="0071071F"/>
    <w:rsid w:val="00712277"/>
    <w:rsid w:val="007125F1"/>
    <w:rsid w:val="007143A3"/>
    <w:rsid w:val="0071494B"/>
    <w:rsid w:val="00714CAA"/>
    <w:rsid w:val="00716240"/>
    <w:rsid w:val="00717520"/>
    <w:rsid w:val="0072032A"/>
    <w:rsid w:val="00722926"/>
    <w:rsid w:val="00722C98"/>
    <w:rsid w:val="00725544"/>
    <w:rsid w:val="00726451"/>
    <w:rsid w:val="00726DE1"/>
    <w:rsid w:val="007306B4"/>
    <w:rsid w:val="00733345"/>
    <w:rsid w:val="00734BDE"/>
    <w:rsid w:val="007402BC"/>
    <w:rsid w:val="00740549"/>
    <w:rsid w:val="00741D2F"/>
    <w:rsid w:val="00741DFA"/>
    <w:rsid w:val="00742E9B"/>
    <w:rsid w:val="00743B99"/>
    <w:rsid w:val="00745854"/>
    <w:rsid w:val="007459AF"/>
    <w:rsid w:val="007471E2"/>
    <w:rsid w:val="00753FBC"/>
    <w:rsid w:val="0075742F"/>
    <w:rsid w:val="007606FF"/>
    <w:rsid w:val="0076551F"/>
    <w:rsid w:val="00767DE8"/>
    <w:rsid w:val="00767EB5"/>
    <w:rsid w:val="00770074"/>
    <w:rsid w:val="00771A7D"/>
    <w:rsid w:val="00772073"/>
    <w:rsid w:val="00773431"/>
    <w:rsid w:val="00774412"/>
    <w:rsid w:val="00774497"/>
    <w:rsid w:val="007755B7"/>
    <w:rsid w:val="00775825"/>
    <w:rsid w:val="00777A65"/>
    <w:rsid w:val="007806EA"/>
    <w:rsid w:val="00780DEB"/>
    <w:rsid w:val="0078192B"/>
    <w:rsid w:val="00781BD9"/>
    <w:rsid w:val="007826C6"/>
    <w:rsid w:val="00782DE0"/>
    <w:rsid w:val="007831F1"/>
    <w:rsid w:val="00783D60"/>
    <w:rsid w:val="0078664C"/>
    <w:rsid w:val="007879A4"/>
    <w:rsid w:val="00792E7D"/>
    <w:rsid w:val="00794618"/>
    <w:rsid w:val="00794B4B"/>
    <w:rsid w:val="007A46CA"/>
    <w:rsid w:val="007A519A"/>
    <w:rsid w:val="007B2033"/>
    <w:rsid w:val="007B2500"/>
    <w:rsid w:val="007B2E0A"/>
    <w:rsid w:val="007B328D"/>
    <w:rsid w:val="007B4D82"/>
    <w:rsid w:val="007B6254"/>
    <w:rsid w:val="007B6373"/>
    <w:rsid w:val="007B6687"/>
    <w:rsid w:val="007C07AE"/>
    <w:rsid w:val="007C249B"/>
    <w:rsid w:val="007C2832"/>
    <w:rsid w:val="007C3833"/>
    <w:rsid w:val="007C6210"/>
    <w:rsid w:val="007C66CD"/>
    <w:rsid w:val="007C6FDF"/>
    <w:rsid w:val="007C7E78"/>
    <w:rsid w:val="007D154B"/>
    <w:rsid w:val="007D2D39"/>
    <w:rsid w:val="007D708F"/>
    <w:rsid w:val="007E03D1"/>
    <w:rsid w:val="007E0C2A"/>
    <w:rsid w:val="007E2A42"/>
    <w:rsid w:val="007E309C"/>
    <w:rsid w:val="007E493F"/>
    <w:rsid w:val="007E71E0"/>
    <w:rsid w:val="007E77C9"/>
    <w:rsid w:val="007F0773"/>
    <w:rsid w:val="007F285B"/>
    <w:rsid w:val="007F52AF"/>
    <w:rsid w:val="00807422"/>
    <w:rsid w:val="008138A7"/>
    <w:rsid w:val="00813908"/>
    <w:rsid w:val="008139E5"/>
    <w:rsid w:val="00814716"/>
    <w:rsid w:val="00817D6F"/>
    <w:rsid w:val="00825E78"/>
    <w:rsid w:val="00826140"/>
    <w:rsid w:val="008305DC"/>
    <w:rsid w:val="008375C6"/>
    <w:rsid w:val="008376F3"/>
    <w:rsid w:val="00842433"/>
    <w:rsid w:val="008424E7"/>
    <w:rsid w:val="00842B45"/>
    <w:rsid w:val="0084406E"/>
    <w:rsid w:val="00846291"/>
    <w:rsid w:val="00854586"/>
    <w:rsid w:val="008560CC"/>
    <w:rsid w:val="00856602"/>
    <w:rsid w:val="0086106B"/>
    <w:rsid w:val="008612D4"/>
    <w:rsid w:val="00865CB9"/>
    <w:rsid w:val="00867414"/>
    <w:rsid w:val="0086779B"/>
    <w:rsid w:val="0087008A"/>
    <w:rsid w:val="00870786"/>
    <w:rsid w:val="00870E5E"/>
    <w:rsid w:val="00873813"/>
    <w:rsid w:val="008750BF"/>
    <w:rsid w:val="00880540"/>
    <w:rsid w:val="008820F6"/>
    <w:rsid w:val="0088365F"/>
    <w:rsid w:val="00886684"/>
    <w:rsid w:val="00887AA3"/>
    <w:rsid w:val="00887F8E"/>
    <w:rsid w:val="00894BD4"/>
    <w:rsid w:val="008A41DB"/>
    <w:rsid w:val="008A532D"/>
    <w:rsid w:val="008B017D"/>
    <w:rsid w:val="008B0184"/>
    <w:rsid w:val="008B12D4"/>
    <w:rsid w:val="008B293A"/>
    <w:rsid w:val="008B3C5A"/>
    <w:rsid w:val="008B468E"/>
    <w:rsid w:val="008B6AB5"/>
    <w:rsid w:val="008C08FD"/>
    <w:rsid w:val="008C2304"/>
    <w:rsid w:val="008C32DE"/>
    <w:rsid w:val="008C3529"/>
    <w:rsid w:val="008C557B"/>
    <w:rsid w:val="008C6C51"/>
    <w:rsid w:val="008D16FB"/>
    <w:rsid w:val="008D669D"/>
    <w:rsid w:val="008D677A"/>
    <w:rsid w:val="008D767D"/>
    <w:rsid w:val="008E10B0"/>
    <w:rsid w:val="008E1294"/>
    <w:rsid w:val="008E459D"/>
    <w:rsid w:val="008E6CC9"/>
    <w:rsid w:val="008F08E0"/>
    <w:rsid w:val="008F731A"/>
    <w:rsid w:val="00903B0F"/>
    <w:rsid w:val="009128E6"/>
    <w:rsid w:val="009133AD"/>
    <w:rsid w:val="009133CD"/>
    <w:rsid w:val="00913595"/>
    <w:rsid w:val="00914588"/>
    <w:rsid w:val="0091528A"/>
    <w:rsid w:val="00920DAA"/>
    <w:rsid w:val="00922B4D"/>
    <w:rsid w:val="009230C8"/>
    <w:rsid w:val="00924182"/>
    <w:rsid w:val="00924891"/>
    <w:rsid w:val="009257F8"/>
    <w:rsid w:val="009259C6"/>
    <w:rsid w:val="0092625C"/>
    <w:rsid w:val="009307A3"/>
    <w:rsid w:val="00930BB3"/>
    <w:rsid w:val="00935559"/>
    <w:rsid w:val="009367B7"/>
    <w:rsid w:val="009377FA"/>
    <w:rsid w:val="00940F1E"/>
    <w:rsid w:val="00941651"/>
    <w:rsid w:val="00943849"/>
    <w:rsid w:val="00947510"/>
    <w:rsid w:val="00957013"/>
    <w:rsid w:val="00961039"/>
    <w:rsid w:val="0096185B"/>
    <w:rsid w:val="00961B10"/>
    <w:rsid w:val="009626F3"/>
    <w:rsid w:val="00964F45"/>
    <w:rsid w:val="00972804"/>
    <w:rsid w:val="00976379"/>
    <w:rsid w:val="00976812"/>
    <w:rsid w:val="00976975"/>
    <w:rsid w:val="00977EA0"/>
    <w:rsid w:val="00982220"/>
    <w:rsid w:val="009858CE"/>
    <w:rsid w:val="00985D24"/>
    <w:rsid w:val="009862F4"/>
    <w:rsid w:val="00996DC4"/>
    <w:rsid w:val="009A6183"/>
    <w:rsid w:val="009B0D6C"/>
    <w:rsid w:val="009B1450"/>
    <w:rsid w:val="009B4D0E"/>
    <w:rsid w:val="009C1979"/>
    <w:rsid w:val="009C3DC4"/>
    <w:rsid w:val="009C667B"/>
    <w:rsid w:val="009C7CD0"/>
    <w:rsid w:val="009D062F"/>
    <w:rsid w:val="009D131E"/>
    <w:rsid w:val="009E127A"/>
    <w:rsid w:val="009E3E73"/>
    <w:rsid w:val="009E5F49"/>
    <w:rsid w:val="009F0A9C"/>
    <w:rsid w:val="009F3C8E"/>
    <w:rsid w:val="009F542D"/>
    <w:rsid w:val="009F5477"/>
    <w:rsid w:val="009F564C"/>
    <w:rsid w:val="009F7FCF"/>
    <w:rsid w:val="00A03AB4"/>
    <w:rsid w:val="00A061AE"/>
    <w:rsid w:val="00A104AC"/>
    <w:rsid w:val="00A10717"/>
    <w:rsid w:val="00A16A7B"/>
    <w:rsid w:val="00A238EC"/>
    <w:rsid w:val="00A2419D"/>
    <w:rsid w:val="00A31F0C"/>
    <w:rsid w:val="00A3287E"/>
    <w:rsid w:val="00A333C5"/>
    <w:rsid w:val="00A37330"/>
    <w:rsid w:val="00A4201E"/>
    <w:rsid w:val="00A42165"/>
    <w:rsid w:val="00A42826"/>
    <w:rsid w:val="00A4351F"/>
    <w:rsid w:val="00A454D7"/>
    <w:rsid w:val="00A50DCD"/>
    <w:rsid w:val="00A52290"/>
    <w:rsid w:val="00A6110F"/>
    <w:rsid w:val="00A61E29"/>
    <w:rsid w:val="00A6259C"/>
    <w:rsid w:val="00A735F0"/>
    <w:rsid w:val="00A852E6"/>
    <w:rsid w:val="00A86ED0"/>
    <w:rsid w:val="00A94252"/>
    <w:rsid w:val="00A94446"/>
    <w:rsid w:val="00A94C5D"/>
    <w:rsid w:val="00AA5C35"/>
    <w:rsid w:val="00AB4B73"/>
    <w:rsid w:val="00AB4BDC"/>
    <w:rsid w:val="00AB4E58"/>
    <w:rsid w:val="00AB6945"/>
    <w:rsid w:val="00AB7830"/>
    <w:rsid w:val="00AC25A5"/>
    <w:rsid w:val="00AC3552"/>
    <w:rsid w:val="00AC3693"/>
    <w:rsid w:val="00AC4199"/>
    <w:rsid w:val="00AD028D"/>
    <w:rsid w:val="00AD1089"/>
    <w:rsid w:val="00AD4FA2"/>
    <w:rsid w:val="00AE3C41"/>
    <w:rsid w:val="00AE50AE"/>
    <w:rsid w:val="00AE5681"/>
    <w:rsid w:val="00AF4D94"/>
    <w:rsid w:val="00AF78EA"/>
    <w:rsid w:val="00B00CE3"/>
    <w:rsid w:val="00B01184"/>
    <w:rsid w:val="00B04D83"/>
    <w:rsid w:val="00B06655"/>
    <w:rsid w:val="00B07188"/>
    <w:rsid w:val="00B0729D"/>
    <w:rsid w:val="00B07A7D"/>
    <w:rsid w:val="00B10A38"/>
    <w:rsid w:val="00B11343"/>
    <w:rsid w:val="00B1734D"/>
    <w:rsid w:val="00B20DBE"/>
    <w:rsid w:val="00B2406D"/>
    <w:rsid w:val="00B26348"/>
    <w:rsid w:val="00B26641"/>
    <w:rsid w:val="00B318DA"/>
    <w:rsid w:val="00B366A9"/>
    <w:rsid w:val="00B37668"/>
    <w:rsid w:val="00B409D3"/>
    <w:rsid w:val="00B412D6"/>
    <w:rsid w:val="00B4363A"/>
    <w:rsid w:val="00B471F1"/>
    <w:rsid w:val="00B47F9B"/>
    <w:rsid w:val="00B52749"/>
    <w:rsid w:val="00B53C9A"/>
    <w:rsid w:val="00B60F41"/>
    <w:rsid w:val="00B61804"/>
    <w:rsid w:val="00B62D27"/>
    <w:rsid w:val="00B630A1"/>
    <w:rsid w:val="00B63A94"/>
    <w:rsid w:val="00B63C26"/>
    <w:rsid w:val="00B64F4A"/>
    <w:rsid w:val="00B67197"/>
    <w:rsid w:val="00B674F9"/>
    <w:rsid w:val="00B675C9"/>
    <w:rsid w:val="00B706B3"/>
    <w:rsid w:val="00B732D5"/>
    <w:rsid w:val="00B73325"/>
    <w:rsid w:val="00B73C48"/>
    <w:rsid w:val="00B73FBA"/>
    <w:rsid w:val="00B7660D"/>
    <w:rsid w:val="00B80A1A"/>
    <w:rsid w:val="00B81286"/>
    <w:rsid w:val="00B86F6C"/>
    <w:rsid w:val="00B90192"/>
    <w:rsid w:val="00B940DC"/>
    <w:rsid w:val="00B94F87"/>
    <w:rsid w:val="00BA0963"/>
    <w:rsid w:val="00BA113A"/>
    <w:rsid w:val="00BA25A3"/>
    <w:rsid w:val="00BA456B"/>
    <w:rsid w:val="00BB2D7D"/>
    <w:rsid w:val="00BB3EF7"/>
    <w:rsid w:val="00BC1DFD"/>
    <w:rsid w:val="00BC295E"/>
    <w:rsid w:val="00BC414D"/>
    <w:rsid w:val="00BC4A41"/>
    <w:rsid w:val="00BC5391"/>
    <w:rsid w:val="00BC75A7"/>
    <w:rsid w:val="00BD03C5"/>
    <w:rsid w:val="00BD2276"/>
    <w:rsid w:val="00BD5BFE"/>
    <w:rsid w:val="00BE1C50"/>
    <w:rsid w:val="00BE24BE"/>
    <w:rsid w:val="00BE38A6"/>
    <w:rsid w:val="00BE662A"/>
    <w:rsid w:val="00BE7811"/>
    <w:rsid w:val="00BE7C4C"/>
    <w:rsid w:val="00BF1E86"/>
    <w:rsid w:val="00BF3F94"/>
    <w:rsid w:val="00BF4107"/>
    <w:rsid w:val="00BF41FF"/>
    <w:rsid w:val="00BF714A"/>
    <w:rsid w:val="00BF7EBC"/>
    <w:rsid w:val="00C04BE2"/>
    <w:rsid w:val="00C07A5E"/>
    <w:rsid w:val="00C128A4"/>
    <w:rsid w:val="00C12904"/>
    <w:rsid w:val="00C13098"/>
    <w:rsid w:val="00C138E2"/>
    <w:rsid w:val="00C13EFB"/>
    <w:rsid w:val="00C20FD2"/>
    <w:rsid w:val="00C22464"/>
    <w:rsid w:val="00C24948"/>
    <w:rsid w:val="00C24F22"/>
    <w:rsid w:val="00C250C6"/>
    <w:rsid w:val="00C25388"/>
    <w:rsid w:val="00C26AF2"/>
    <w:rsid w:val="00C342D6"/>
    <w:rsid w:val="00C34701"/>
    <w:rsid w:val="00C359C7"/>
    <w:rsid w:val="00C35C37"/>
    <w:rsid w:val="00C40F0D"/>
    <w:rsid w:val="00C40F75"/>
    <w:rsid w:val="00C41A91"/>
    <w:rsid w:val="00C45F9F"/>
    <w:rsid w:val="00C471C7"/>
    <w:rsid w:val="00C4777D"/>
    <w:rsid w:val="00C47D10"/>
    <w:rsid w:val="00C52672"/>
    <w:rsid w:val="00C529B7"/>
    <w:rsid w:val="00C5466B"/>
    <w:rsid w:val="00C54ABF"/>
    <w:rsid w:val="00C60514"/>
    <w:rsid w:val="00C6313E"/>
    <w:rsid w:val="00C639A8"/>
    <w:rsid w:val="00C666AF"/>
    <w:rsid w:val="00C72DC7"/>
    <w:rsid w:val="00C730B2"/>
    <w:rsid w:val="00C7317A"/>
    <w:rsid w:val="00C737E2"/>
    <w:rsid w:val="00C7520B"/>
    <w:rsid w:val="00C76CF7"/>
    <w:rsid w:val="00C80194"/>
    <w:rsid w:val="00C827E3"/>
    <w:rsid w:val="00C837E6"/>
    <w:rsid w:val="00C84122"/>
    <w:rsid w:val="00C86B82"/>
    <w:rsid w:val="00C87FB6"/>
    <w:rsid w:val="00C90138"/>
    <w:rsid w:val="00C90719"/>
    <w:rsid w:val="00C91DC8"/>
    <w:rsid w:val="00CA29C6"/>
    <w:rsid w:val="00CA501C"/>
    <w:rsid w:val="00CA6197"/>
    <w:rsid w:val="00CB0A3F"/>
    <w:rsid w:val="00CB4BCE"/>
    <w:rsid w:val="00CB4ED7"/>
    <w:rsid w:val="00CB76A9"/>
    <w:rsid w:val="00CC019C"/>
    <w:rsid w:val="00CC0AEE"/>
    <w:rsid w:val="00CC10E0"/>
    <w:rsid w:val="00CC4E02"/>
    <w:rsid w:val="00CC7FC4"/>
    <w:rsid w:val="00CD3630"/>
    <w:rsid w:val="00CD39CD"/>
    <w:rsid w:val="00CD778A"/>
    <w:rsid w:val="00CE1133"/>
    <w:rsid w:val="00CE2343"/>
    <w:rsid w:val="00CE3814"/>
    <w:rsid w:val="00CE7549"/>
    <w:rsid w:val="00CF0A0B"/>
    <w:rsid w:val="00CF0A98"/>
    <w:rsid w:val="00CF22AC"/>
    <w:rsid w:val="00CF2A24"/>
    <w:rsid w:val="00CF2DC6"/>
    <w:rsid w:val="00CF4BA5"/>
    <w:rsid w:val="00CF54A8"/>
    <w:rsid w:val="00CF6F21"/>
    <w:rsid w:val="00D00318"/>
    <w:rsid w:val="00D01436"/>
    <w:rsid w:val="00D01D29"/>
    <w:rsid w:val="00D035ED"/>
    <w:rsid w:val="00D0788C"/>
    <w:rsid w:val="00D15807"/>
    <w:rsid w:val="00D20309"/>
    <w:rsid w:val="00D22F3B"/>
    <w:rsid w:val="00D24113"/>
    <w:rsid w:val="00D25888"/>
    <w:rsid w:val="00D32A30"/>
    <w:rsid w:val="00D3324B"/>
    <w:rsid w:val="00D3423D"/>
    <w:rsid w:val="00D353B5"/>
    <w:rsid w:val="00D35AC5"/>
    <w:rsid w:val="00D369C5"/>
    <w:rsid w:val="00D44B84"/>
    <w:rsid w:val="00D4563D"/>
    <w:rsid w:val="00D45EFD"/>
    <w:rsid w:val="00D556AB"/>
    <w:rsid w:val="00D56691"/>
    <w:rsid w:val="00D5792F"/>
    <w:rsid w:val="00D57A9A"/>
    <w:rsid w:val="00D60679"/>
    <w:rsid w:val="00D64424"/>
    <w:rsid w:val="00D65007"/>
    <w:rsid w:val="00D656E8"/>
    <w:rsid w:val="00D662B6"/>
    <w:rsid w:val="00D66BE2"/>
    <w:rsid w:val="00D7470A"/>
    <w:rsid w:val="00D75525"/>
    <w:rsid w:val="00D7552C"/>
    <w:rsid w:val="00D75B0B"/>
    <w:rsid w:val="00D84B8C"/>
    <w:rsid w:val="00D84DEE"/>
    <w:rsid w:val="00D850DB"/>
    <w:rsid w:val="00D86D33"/>
    <w:rsid w:val="00D909A6"/>
    <w:rsid w:val="00D91810"/>
    <w:rsid w:val="00D924D0"/>
    <w:rsid w:val="00D95881"/>
    <w:rsid w:val="00D97CD9"/>
    <w:rsid w:val="00DA2430"/>
    <w:rsid w:val="00DA2F95"/>
    <w:rsid w:val="00DA3264"/>
    <w:rsid w:val="00DA6A03"/>
    <w:rsid w:val="00DB03CD"/>
    <w:rsid w:val="00DB0EE4"/>
    <w:rsid w:val="00DB1842"/>
    <w:rsid w:val="00DB33D8"/>
    <w:rsid w:val="00DB45DC"/>
    <w:rsid w:val="00DB6B53"/>
    <w:rsid w:val="00DC3DE9"/>
    <w:rsid w:val="00DC6BF5"/>
    <w:rsid w:val="00DC70C3"/>
    <w:rsid w:val="00DD100C"/>
    <w:rsid w:val="00DD2D0A"/>
    <w:rsid w:val="00DD3A47"/>
    <w:rsid w:val="00DD3F57"/>
    <w:rsid w:val="00DD63D6"/>
    <w:rsid w:val="00DD7960"/>
    <w:rsid w:val="00DE1926"/>
    <w:rsid w:val="00DE4BF5"/>
    <w:rsid w:val="00DE7FE9"/>
    <w:rsid w:val="00DF00CA"/>
    <w:rsid w:val="00DF02F9"/>
    <w:rsid w:val="00DF0961"/>
    <w:rsid w:val="00DF2EB8"/>
    <w:rsid w:val="00DF3574"/>
    <w:rsid w:val="00DF3D47"/>
    <w:rsid w:val="00DF5E27"/>
    <w:rsid w:val="00E001FB"/>
    <w:rsid w:val="00E008F4"/>
    <w:rsid w:val="00E01803"/>
    <w:rsid w:val="00E03602"/>
    <w:rsid w:val="00E10F1C"/>
    <w:rsid w:val="00E1365D"/>
    <w:rsid w:val="00E13BF0"/>
    <w:rsid w:val="00E27420"/>
    <w:rsid w:val="00E32381"/>
    <w:rsid w:val="00E32FFD"/>
    <w:rsid w:val="00E41A0C"/>
    <w:rsid w:val="00E426EB"/>
    <w:rsid w:val="00E42DD0"/>
    <w:rsid w:val="00E45FD2"/>
    <w:rsid w:val="00E47688"/>
    <w:rsid w:val="00E60A86"/>
    <w:rsid w:val="00E60DAC"/>
    <w:rsid w:val="00E63F75"/>
    <w:rsid w:val="00E6574B"/>
    <w:rsid w:val="00E65836"/>
    <w:rsid w:val="00E667B4"/>
    <w:rsid w:val="00E675FF"/>
    <w:rsid w:val="00E67829"/>
    <w:rsid w:val="00E7600D"/>
    <w:rsid w:val="00E8160E"/>
    <w:rsid w:val="00E827FD"/>
    <w:rsid w:val="00E840B3"/>
    <w:rsid w:val="00E85156"/>
    <w:rsid w:val="00E85D6E"/>
    <w:rsid w:val="00E87606"/>
    <w:rsid w:val="00E91269"/>
    <w:rsid w:val="00E91479"/>
    <w:rsid w:val="00E9343A"/>
    <w:rsid w:val="00E9360C"/>
    <w:rsid w:val="00E954EA"/>
    <w:rsid w:val="00EA16A4"/>
    <w:rsid w:val="00EA3F3E"/>
    <w:rsid w:val="00EA42FB"/>
    <w:rsid w:val="00EA6A73"/>
    <w:rsid w:val="00EA7C20"/>
    <w:rsid w:val="00EB19FE"/>
    <w:rsid w:val="00EB2E61"/>
    <w:rsid w:val="00EB512F"/>
    <w:rsid w:val="00EB699B"/>
    <w:rsid w:val="00EC0C96"/>
    <w:rsid w:val="00EC1203"/>
    <w:rsid w:val="00EC14F8"/>
    <w:rsid w:val="00EC4438"/>
    <w:rsid w:val="00EC65D7"/>
    <w:rsid w:val="00EC753B"/>
    <w:rsid w:val="00ED2A07"/>
    <w:rsid w:val="00ED48C3"/>
    <w:rsid w:val="00ED6CB0"/>
    <w:rsid w:val="00EE23CF"/>
    <w:rsid w:val="00EE2C0D"/>
    <w:rsid w:val="00EF1CA3"/>
    <w:rsid w:val="00EF22B1"/>
    <w:rsid w:val="00EF49C2"/>
    <w:rsid w:val="00F0485E"/>
    <w:rsid w:val="00F1214F"/>
    <w:rsid w:val="00F14DE3"/>
    <w:rsid w:val="00F213ED"/>
    <w:rsid w:val="00F232C4"/>
    <w:rsid w:val="00F24BFD"/>
    <w:rsid w:val="00F25DE3"/>
    <w:rsid w:val="00F304A1"/>
    <w:rsid w:val="00F31419"/>
    <w:rsid w:val="00F40A56"/>
    <w:rsid w:val="00F40FCC"/>
    <w:rsid w:val="00F411D0"/>
    <w:rsid w:val="00F4258E"/>
    <w:rsid w:val="00F52EFB"/>
    <w:rsid w:val="00F55017"/>
    <w:rsid w:val="00F56015"/>
    <w:rsid w:val="00F56A77"/>
    <w:rsid w:val="00F57E88"/>
    <w:rsid w:val="00F62676"/>
    <w:rsid w:val="00F64DF5"/>
    <w:rsid w:val="00F65BD8"/>
    <w:rsid w:val="00F706A9"/>
    <w:rsid w:val="00F744DB"/>
    <w:rsid w:val="00F74AEC"/>
    <w:rsid w:val="00F7507E"/>
    <w:rsid w:val="00F7564B"/>
    <w:rsid w:val="00F7695F"/>
    <w:rsid w:val="00F80F05"/>
    <w:rsid w:val="00F81750"/>
    <w:rsid w:val="00F82059"/>
    <w:rsid w:val="00F83D8E"/>
    <w:rsid w:val="00F845DD"/>
    <w:rsid w:val="00F90082"/>
    <w:rsid w:val="00F9084A"/>
    <w:rsid w:val="00F90C83"/>
    <w:rsid w:val="00F92E1B"/>
    <w:rsid w:val="00F939A7"/>
    <w:rsid w:val="00F9722D"/>
    <w:rsid w:val="00F97DC4"/>
    <w:rsid w:val="00FA1E6D"/>
    <w:rsid w:val="00FA595A"/>
    <w:rsid w:val="00FA7BDC"/>
    <w:rsid w:val="00FB18BC"/>
    <w:rsid w:val="00FB31DB"/>
    <w:rsid w:val="00FB4943"/>
    <w:rsid w:val="00FC1974"/>
    <w:rsid w:val="00FC2934"/>
    <w:rsid w:val="00FC4275"/>
    <w:rsid w:val="00FC4544"/>
    <w:rsid w:val="00FD16AD"/>
    <w:rsid w:val="00FD19E8"/>
    <w:rsid w:val="00FD27AC"/>
    <w:rsid w:val="00FD5F6F"/>
    <w:rsid w:val="00FE00FC"/>
    <w:rsid w:val="00FE18AA"/>
    <w:rsid w:val="00FE50FF"/>
    <w:rsid w:val="00FE6709"/>
    <w:rsid w:val="00FE6D33"/>
    <w:rsid w:val="00FE72BA"/>
    <w:rsid w:val="00FF0A64"/>
    <w:rsid w:val="00FF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EDFAF"/>
  <w15:chartTrackingRefBased/>
  <w15:docId w15:val="{1181F969-EDD6-45AE-93E1-22047F720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A07"/>
    <w:pPr>
      <w:spacing w:after="180" w:line="240" w:lineRule="auto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56691"/>
    <w:pPr>
      <w:keepNext/>
      <w:keepLines/>
      <w:spacing w:before="360" w:after="0"/>
      <w:outlineLvl w:val="0"/>
    </w:pPr>
    <w:rPr>
      <w:rFonts w:eastAsiaTheme="majorEastAsia" w:cs="Arial"/>
      <w:b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365F"/>
    <w:pPr>
      <w:keepNext/>
      <w:keepLines/>
      <w:spacing w:before="36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59C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9C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59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9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9C7"/>
    <w:rPr>
      <w:rFonts w:ascii="Arial" w:hAnsi="Arial"/>
      <w:sz w:val="20"/>
      <w:szCs w:val="20"/>
    </w:rPr>
  </w:style>
  <w:style w:type="paragraph" w:styleId="NoSpacing">
    <w:name w:val="No Spacing"/>
    <w:uiPriority w:val="1"/>
    <w:qFormat/>
    <w:rsid w:val="00C359C7"/>
    <w:pPr>
      <w:spacing w:after="0" w:line="240" w:lineRule="auto"/>
    </w:pPr>
    <w:rPr>
      <w:rFonts w:ascii="Arial" w:hAnsi="Arial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9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9C7"/>
    <w:rPr>
      <w:rFonts w:ascii="Arial" w:hAnsi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56691"/>
    <w:rPr>
      <w:rFonts w:ascii="Arial" w:eastAsiaTheme="majorEastAsia" w:hAnsi="Arial" w:cs="Arial"/>
      <w:b/>
      <w:caps/>
      <w:color w:val="000000" w:themeColor="text1"/>
      <w:sz w:val="28"/>
      <w:szCs w:val="32"/>
    </w:rPr>
  </w:style>
  <w:style w:type="paragraph" w:styleId="ListParagraph">
    <w:name w:val="List Paragraph"/>
    <w:basedOn w:val="Normal"/>
    <w:uiPriority w:val="34"/>
    <w:qFormat/>
    <w:rsid w:val="008C6C51"/>
    <w:pPr>
      <w:ind w:left="720"/>
      <w:contextualSpacing/>
    </w:pPr>
  </w:style>
  <w:style w:type="paragraph" w:styleId="Caption">
    <w:name w:val="caption"/>
    <w:basedOn w:val="Normal"/>
    <w:next w:val="Normal"/>
    <w:qFormat/>
    <w:rsid w:val="008C6C51"/>
    <w:pPr>
      <w:keepNext/>
    </w:pPr>
    <w:rPr>
      <w:b/>
      <w:bCs/>
      <w:color w:val="4472C4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8365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D44B84"/>
    <w:rPr>
      <w:color w:val="0000FF"/>
      <w:u w:val="single"/>
    </w:rPr>
  </w:style>
  <w:style w:type="table" w:styleId="TableGrid">
    <w:name w:val="Table Grid"/>
    <w:basedOn w:val="TableNormal"/>
    <w:uiPriority w:val="39"/>
    <w:rsid w:val="00633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lkaliDxList">
    <w:name w:val="AlkaliDx List"/>
    <w:basedOn w:val="Normal"/>
    <w:next w:val="Normal"/>
    <w:qFormat/>
    <w:rsid w:val="002A3470"/>
    <w:pPr>
      <w:numPr>
        <w:numId w:val="3"/>
      </w:numPr>
      <w:spacing w:before="180" w:after="120"/>
    </w:pPr>
    <w:rPr>
      <w:rFonts w:ascii="Calibri" w:hAnsi="Calibri" w:cs="Calibri"/>
      <w:color w:val="333333"/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B49C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49C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367B7"/>
    <w:pPr>
      <w:spacing w:after="0" w:line="240" w:lineRule="auto"/>
    </w:pPr>
    <w:rPr>
      <w:rFonts w:ascii="Arial" w:hAnsi="Arial"/>
      <w:sz w:val="24"/>
      <w:szCs w:val="24"/>
    </w:rPr>
  </w:style>
  <w:style w:type="paragraph" w:styleId="ListNumber">
    <w:name w:val="List Number"/>
    <w:basedOn w:val="Normal"/>
    <w:uiPriority w:val="99"/>
    <w:unhideWhenUsed/>
    <w:rsid w:val="0042342D"/>
    <w:pPr>
      <w:numPr>
        <w:numId w:val="11"/>
      </w:numPr>
      <w:contextualSpacing/>
    </w:pPr>
  </w:style>
  <w:style w:type="character" w:customStyle="1" w:styleId="DataField11pt-SingleChar">
    <w:name w:val="Data Field 11pt-Single Char"/>
    <w:basedOn w:val="DefaultParagraphFont"/>
    <w:link w:val="DataField11pt-Single"/>
    <w:locked/>
    <w:rsid w:val="00DD2D0A"/>
    <w:rPr>
      <w:rFonts w:ascii="Arial" w:hAnsi="Arial" w:cs="Arial"/>
    </w:rPr>
  </w:style>
  <w:style w:type="paragraph" w:customStyle="1" w:styleId="DataField11pt-Single">
    <w:name w:val="Data Field 11pt-Single"/>
    <w:basedOn w:val="Normal"/>
    <w:link w:val="DataField11pt-SingleChar"/>
    <w:rsid w:val="00DD2D0A"/>
    <w:pPr>
      <w:autoSpaceDE w:val="0"/>
      <w:autoSpaceDN w:val="0"/>
      <w:spacing w:after="0"/>
    </w:pPr>
    <w:rPr>
      <w:rFonts w:cs="Arial"/>
      <w:sz w:val="22"/>
      <w:szCs w:val="22"/>
    </w:rPr>
  </w:style>
  <w:style w:type="character" w:customStyle="1" w:styleId="editnotallowed">
    <w:name w:val="editnotallowed"/>
    <w:basedOn w:val="DefaultParagraphFont"/>
    <w:rsid w:val="00C47D10"/>
  </w:style>
  <w:style w:type="character" w:customStyle="1" w:styleId="apple-converted-space">
    <w:name w:val="apple-converted-space"/>
    <w:basedOn w:val="DefaultParagraphFont"/>
    <w:rsid w:val="008E1294"/>
  </w:style>
  <w:style w:type="paragraph" w:customStyle="1" w:styleId="EndNoteBibliographyTitle">
    <w:name w:val="EndNote Bibliography Title"/>
    <w:basedOn w:val="Normal"/>
    <w:link w:val="EndNoteBibliographyTitleChar"/>
    <w:rsid w:val="00D3324B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324B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3324B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324B"/>
    <w:rPr>
      <w:rFonts w:ascii="Arial" w:hAnsi="Arial" w:cs="Arial"/>
      <w:noProof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2699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uthors">
    <w:name w:val="authors"/>
    <w:basedOn w:val="DefaultParagraphFont"/>
    <w:rsid w:val="009A6183"/>
  </w:style>
  <w:style w:type="character" w:customStyle="1" w:styleId="source">
    <w:name w:val="source"/>
    <w:basedOn w:val="DefaultParagraphFont"/>
    <w:rsid w:val="009A6183"/>
  </w:style>
  <w:style w:type="character" w:customStyle="1" w:styleId="pubdate">
    <w:name w:val="pubdate"/>
    <w:basedOn w:val="DefaultParagraphFont"/>
    <w:rsid w:val="009A6183"/>
  </w:style>
  <w:style w:type="character" w:customStyle="1" w:styleId="volume">
    <w:name w:val="volume"/>
    <w:basedOn w:val="DefaultParagraphFont"/>
    <w:rsid w:val="009A6183"/>
  </w:style>
  <w:style w:type="character" w:customStyle="1" w:styleId="issue">
    <w:name w:val="issue"/>
    <w:basedOn w:val="DefaultParagraphFont"/>
    <w:rsid w:val="009A6183"/>
  </w:style>
  <w:style w:type="character" w:customStyle="1" w:styleId="pages">
    <w:name w:val="pages"/>
    <w:basedOn w:val="DefaultParagraphFont"/>
    <w:rsid w:val="009A6183"/>
  </w:style>
  <w:style w:type="character" w:customStyle="1" w:styleId="doi">
    <w:name w:val="doi"/>
    <w:basedOn w:val="DefaultParagraphFont"/>
    <w:rsid w:val="009A6183"/>
  </w:style>
  <w:style w:type="character" w:customStyle="1" w:styleId="pmid">
    <w:name w:val="pmid"/>
    <w:basedOn w:val="DefaultParagraphFont"/>
    <w:rsid w:val="009A6183"/>
  </w:style>
  <w:style w:type="character" w:customStyle="1" w:styleId="pmcid">
    <w:name w:val="pmcid"/>
    <w:basedOn w:val="DefaultParagraphFont"/>
    <w:rsid w:val="009A61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2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09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2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35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1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4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9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19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395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3229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281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3299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127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79226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03831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29743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49653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37133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4024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7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80414">
          <w:marLeft w:val="312"/>
          <w:marRight w:val="0"/>
          <w:marTop w:val="312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9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57469">
          <w:marLeft w:val="312"/>
          <w:marRight w:val="0"/>
          <w:marTop w:val="312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54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64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3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AF2C8-5C79-4002-8C38-D9B4880EA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, Alanna</dc:creator>
  <cp:keywords/>
  <dc:description/>
  <cp:lastModifiedBy>Rahm, Alanna</cp:lastModifiedBy>
  <cp:revision>3</cp:revision>
  <dcterms:created xsi:type="dcterms:W3CDTF">2021-01-09T16:33:00Z</dcterms:created>
  <dcterms:modified xsi:type="dcterms:W3CDTF">2021-01-09T16:33:00Z</dcterms:modified>
</cp:coreProperties>
</file>